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1B1D3" w14:textId="31A3F0A3" w:rsidR="00327E2C" w:rsidRPr="001E5D1B" w:rsidRDefault="001E5D1B" w:rsidP="001E5D1B">
      <w:pPr>
        <w:pStyle w:val="ListParagraph"/>
        <w:numPr>
          <w:ilvl w:val="0"/>
          <w:numId w:val="2"/>
        </w:numPr>
        <w:tabs>
          <w:tab w:val="left" w:pos="911"/>
        </w:tabs>
        <w:bidi w:val="0"/>
        <w:spacing w:line="360" w:lineRule="auto"/>
        <w:jc w:val="lowKashida"/>
        <w:rPr>
          <w:rFonts w:ascii="Times New Roman" w:hAnsi="Times New Roman"/>
          <w:b/>
          <w:bCs/>
          <w:noProof/>
          <w:lang w:bidi="ar-SA"/>
        </w:rPr>
      </w:pPr>
      <w:r>
        <w:rPr>
          <w:rFonts w:ascii="Times New Roman" w:hAnsi="Times New Roman"/>
          <w:b/>
          <w:bCs/>
          <w:noProof/>
          <w:lang w:bidi="ar-SA"/>
        </w:rPr>
        <w:t xml:space="preserve">                                                                                          B)</w:t>
      </w:r>
    </w:p>
    <w:p w14:paraId="2D3FB575" w14:textId="6A0AA5D1" w:rsidR="00327E2C" w:rsidRDefault="00327E2C" w:rsidP="001E5D1B">
      <w:pPr>
        <w:tabs>
          <w:tab w:val="left" w:pos="911"/>
        </w:tabs>
        <w:bidi w:val="0"/>
        <w:spacing w:line="360" w:lineRule="auto"/>
        <w:ind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  <w:lang w:bidi="ar-SA"/>
        </w:rPr>
        <w:drawing>
          <wp:inline distT="0" distB="0" distL="0" distR="0" wp14:anchorId="123EC8D2" wp14:editId="7209A77F">
            <wp:extent cx="2926080" cy="2319918"/>
            <wp:effectExtent l="0" t="0" r="7620" b="4445"/>
            <wp:docPr id="10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451" cy="232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E5D1B">
        <w:rPr>
          <w:rFonts w:ascii="Times New Roman" w:hAnsi="Times New Roman"/>
        </w:rPr>
        <w:t xml:space="preserve">  </w:t>
      </w:r>
      <w:r w:rsidR="001E5D1B">
        <w:rPr>
          <w:rFonts w:ascii="Times New Roman" w:hAnsi="Times New Roman"/>
          <w:noProof/>
          <w:lang w:bidi="ar-SA"/>
        </w:rPr>
        <w:drawing>
          <wp:inline distT="0" distB="0" distL="0" distR="0" wp14:anchorId="358837F7" wp14:editId="45D7CDEE">
            <wp:extent cx="2872292" cy="2268424"/>
            <wp:effectExtent l="0" t="0" r="4445" b="0"/>
            <wp:docPr id="1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213" cy="2277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57BAB" w14:textId="4B10A508" w:rsidR="00327E2C" w:rsidRDefault="00327E2C" w:rsidP="001E5D1B">
      <w:pPr>
        <w:tabs>
          <w:tab w:val="left" w:pos="3431"/>
        </w:tabs>
        <w:spacing w:line="360" w:lineRule="auto"/>
        <w:jc w:val="right"/>
        <w:rPr>
          <w:rFonts w:ascii="Times New Roman" w:hAnsi="Times New Roman"/>
          <w:b/>
          <w:bCs/>
          <w:noProof/>
          <w:lang w:bidi="ar-SA"/>
        </w:rPr>
      </w:pPr>
      <w:r>
        <w:rPr>
          <w:rFonts w:ascii="Times New Roman" w:hAnsi="Times New Roman"/>
          <w:b/>
          <w:bCs/>
        </w:rPr>
        <w:t>C)</w:t>
      </w:r>
      <w:r w:rsidR="001E5D1B">
        <w:rPr>
          <w:rFonts w:ascii="Times New Roman" w:hAnsi="Times New Roman"/>
          <w:b/>
          <w:bCs/>
        </w:rPr>
        <w:t xml:space="preserve">                                                                                           </w:t>
      </w:r>
    </w:p>
    <w:p w14:paraId="6E2641F7" w14:textId="5C0940E0" w:rsidR="00327E2C" w:rsidRDefault="001E5D1B" w:rsidP="001E5D1B">
      <w:pPr>
        <w:tabs>
          <w:tab w:val="left" w:pos="3431"/>
        </w:tabs>
        <w:bidi w:val="0"/>
        <w:spacing w:line="360" w:lineRule="auto"/>
        <w:ind w:left="-180" w:firstLine="0"/>
        <w:jc w:val="left"/>
        <w:rPr>
          <w:rFonts w:ascii="Times New Roman" w:hAnsi="Times New Roman"/>
          <w:noProof/>
          <w:lang w:bidi="ar-SA"/>
        </w:rPr>
      </w:pPr>
      <w:r>
        <w:rPr>
          <w:rFonts w:ascii="Times New Roman" w:hAnsi="Times New Roman"/>
          <w:noProof/>
          <w:lang w:bidi="ar-SA"/>
        </w:rPr>
        <w:t xml:space="preserve">   </w:t>
      </w:r>
      <w:r>
        <w:rPr>
          <w:rFonts w:ascii="Times New Roman" w:hAnsi="Times New Roman"/>
          <w:b/>
          <w:bCs/>
          <w:noProof/>
          <w:lang w:bidi="ar-SA"/>
        </w:rPr>
        <w:drawing>
          <wp:inline distT="0" distB="0" distL="0" distR="0" wp14:anchorId="4AA35CCB" wp14:editId="2436B69E">
            <wp:extent cx="2957382" cy="2285208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908" cy="230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51EF6" w14:textId="64A4459D" w:rsidR="001E5D1B" w:rsidRDefault="001E5D1B" w:rsidP="001E5D1B">
      <w:pPr>
        <w:tabs>
          <w:tab w:val="left" w:pos="3431"/>
        </w:tabs>
        <w:spacing w:line="360" w:lineRule="auto"/>
        <w:jc w:val="right"/>
        <w:rPr>
          <w:rFonts w:ascii="Times New Roman" w:hAnsi="Times New Roman"/>
          <w:b/>
          <w:bCs/>
          <w:noProof/>
          <w:lang w:bidi="ar-SA"/>
        </w:rPr>
      </w:pPr>
      <w:r>
        <w:rPr>
          <w:rFonts w:ascii="Times New Roman" w:hAnsi="Times New Roman"/>
          <w:b/>
          <w:bCs/>
        </w:rPr>
        <w:t xml:space="preserve">D)                                                                                                E)                                                                                  </w:t>
      </w:r>
    </w:p>
    <w:p w14:paraId="6000426B" w14:textId="5F4AB3ED" w:rsidR="00327E2C" w:rsidRDefault="001E5D1B" w:rsidP="001E5D1B">
      <w:pPr>
        <w:tabs>
          <w:tab w:val="left" w:pos="3431"/>
          <w:tab w:val="left" w:pos="4770"/>
          <w:tab w:val="left" w:pos="9180"/>
          <w:tab w:val="left" w:pos="9270"/>
        </w:tabs>
        <w:bidi w:val="0"/>
        <w:spacing w:line="360" w:lineRule="auto"/>
        <w:ind w:firstLine="0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:lang w:bidi="ar-SA"/>
        </w:rPr>
        <w:drawing>
          <wp:inline distT="0" distB="0" distL="0" distR="0" wp14:anchorId="1D9694BC" wp14:editId="57D0AB1A">
            <wp:extent cx="2935679" cy="2425065"/>
            <wp:effectExtent l="0" t="0" r="0" b="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068" cy="2435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noProof/>
          <w:lang w:bidi="ar-SA"/>
        </w:rPr>
        <w:t xml:space="preserve">  </w:t>
      </w:r>
      <w:r>
        <w:rPr>
          <w:rFonts w:ascii="Times New Roman" w:hAnsi="Times New Roman"/>
          <w:noProof/>
          <w:lang w:bidi="ar-SA"/>
        </w:rPr>
        <w:drawing>
          <wp:inline distT="0" distB="0" distL="0" distR="0" wp14:anchorId="4FE569F5" wp14:editId="6DBE37E5">
            <wp:extent cx="2871554" cy="2423496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734" cy="243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85FAC" w14:textId="7B10B233" w:rsidR="00484068" w:rsidRDefault="00484068" w:rsidP="004357FA">
      <w:pPr>
        <w:tabs>
          <w:tab w:val="left" w:pos="3431"/>
        </w:tabs>
        <w:spacing w:line="360" w:lineRule="auto"/>
        <w:jc w:val="center"/>
        <w:rPr>
          <w:rFonts w:ascii="Times New Roman" w:hAnsi="Times New Roman"/>
        </w:rPr>
      </w:pPr>
    </w:p>
    <w:p w14:paraId="249C3D89" w14:textId="10437954" w:rsidR="002D25E7" w:rsidRPr="002D25E7" w:rsidRDefault="002D25E7" w:rsidP="002D25E7">
      <w:pPr>
        <w:bidi w:val="0"/>
        <w:rPr>
          <w:rFonts w:ascii="Times New Roman" w:hAnsi="Times New Roman" w:cs="Times New Roman"/>
          <w:b/>
          <w:bCs/>
        </w:rPr>
      </w:pPr>
      <w:r w:rsidRPr="002D25E7">
        <w:rPr>
          <w:rFonts w:ascii="Times New Roman" w:hAnsi="Times New Roman" w:cs="Times New Roman"/>
          <w:b/>
          <w:bCs/>
        </w:rPr>
        <w:t xml:space="preserve"> </w:t>
      </w:r>
    </w:p>
    <w:p w14:paraId="18F17781" w14:textId="247FFB97" w:rsidR="002D25E7" w:rsidRPr="002D25E7" w:rsidRDefault="00A371F0" w:rsidP="0075238B">
      <w:pPr>
        <w:bidi w:val="0"/>
        <w:ind w:right="117" w:firstLine="9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noProof/>
          <w:lang w:bidi="ar-SA"/>
        </w:rPr>
        <w:lastRenderedPageBreak/>
        <w:t xml:space="preserve">                  </w:t>
      </w:r>
    </w:p>
    <w:p w14:paraId="02825553" w14:textId="18A9BEDD" w:rsidR="002D25E7" w:rsidRPr="002D25E7" w:rsidRDefault="00612DEF" w:rsidP="002D25E7">
      <w:pPr>
        <w:bidi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 w:rsidR="002D25E7" w:rsidRPr="002D25E7">
        <w:rPr>
          <w:rFonts w:ascii="Times New Roman" w:hAnsi="Times New Roman" w:cs="Times New Roman"/>
          <w:b/>
          <w:bCs/>
        </w:rPr>
        <w:t>)</w:t>
      </w:r>
    </w:p>
    <w:p w14:paraId="5D10133D" w14:textId="4D84FAC7" w:rsidR="002D25E7" w:rsidRPr="002D25E7" w:rsidRDefault="00A371F0" w:rsidP="00612DEF">
      <w:pPr>
        <w:bidi w:val="0"/>
        <w:ind w:firstLine="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="00506B77">
        <w:rPr>
          <w:rFonts w:ascii="Times New Roman" w:hAnsi="Times New Roman" w:cs="Times New Roman"/>
          <w:b/>
          <w:bCs/>
          <w:noProof/>
          <w:lang w:bidi="ar-SA"/>
        </w:rPr>
        <w:drawing>
          <wp:inline distT="0" distB="0" distL="0" distR="0" wp14:anchorId="51983020" wp14:editId="5B3F519A">
            <wp:extent cx="2926080" cy="251729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757" cy="252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EECF2" w14:textId="77777777" w:rsidR="002D25E7" w:rsidRDefault="002D25E7" w:rsidP="002D25E7">
      <w:pPr>
        <w:tabs>
          <w:tab w:val="left" w:pos="911"/>
        </w:tabs>
        <w:spacing w:line="360" w:lineRule="auto"/>
        <w:jc w:val="center"/>
        <w:rPr>
          <w:rFonts w:ascii="Times New Roman" w:hAnsi="Times New Roman"/>
        </w:rPr>
      </w:pPr>
    </w:p>
    <w:p w14:paraId="4FC386C2" w14:textId="7A69876B" w:rsidR="00C66AF5" w:rsidRDefault="002D25E7" w:rsidP="00612DEF">
      <w:pPr>
        <w:tabs>
          <w:tab w:val="left" w:pos="3431"/>
        </w:tabs>
        <w:bidi w:val="0"/>
        <w:spacing w:line="360" w:lineRule="auto"/>
        <w:ind w:firstLine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</w:t>
      </w:r>
      <w:r w:rsidR="00967649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EE313F">
        <w:rPr>
          <w:rFonts w:ascii="Times New Roman" w:hAnsi="Times New Roman"/>
          <w:b/>
          <w:bCs/>
        </w:rPr>
        <w:t>1S</w:t>
      </w:r>
      <w:r w:rsidR="0075238B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75238B" w:rsidRPr="0075238B">
        <w:rPr>
          <w:rFonts w:ascii="Times New Roman" w:hAnsi="Times New Roman"/>
        </w:rPr>
        <w:t>C</w:t>
      </w:r>
      <w:r w:rsidRPr="0075238B">
        <w:rPr>
          <w:rFonts w:ascii="Times New Roman" w:hAnsi="Times New Roman"/>
        </w:rPr>
        <w:t xml:space="preserve">hromatogram of </w:t>
      </w:r>
      <w:r w:rsidR="00612DEF">
        <w:rPr>
          <w:rFonts w:ascii="Times New Roman" w:hAnsi="Times New Roman"/>
        </w:rPr>
        <w:t xml:space="preserve">pomegranate </w:t>
      </w:r>
      <w:r w:rsidR="00612DEF" w:rsidRPr="0075238B">
        <w:rPr>
          <w:rFonts w:ascii="Times New Roman" w:hAnsi="Times New Roman"/>
        </w:rPr>
        <w:t xml:space="preserve">with methanol </w:t>
      </w:r>
      <w:r w:rsidR="00612DEF">
        <w:rPr>
          <w:rFonts w:ascii="Times New Roman" w:hAnsi="Times New Roman"/>
        </w:rPr>
        <w:t xml:space="preserve">before addition to sausage </w:t>
      </w:r>
      <w:r w:rsidR="00612DEF" w:rsidRPr="0075238B">
        <w:rPr>
          <w:rFonts w:ascii="Times New Roman" w:hAnsi="Times New Roman"/>
        </w:rPr>
        <w:t>(A), sausage sample</w:t>
      </w:r>
      <w:r w:rsidR="00612DEF">
        <w:rPr>
          <w:rFonts w:ascii="Times New Roman" w:hAnsi="Times New Roman"/>
        </w:rPr>
        <w:t xml:space="preserve"> containing pomegranate extract</w:t>
      </w:r>
      <w:r w:rsidR="00612DEF" w:rsidRPr="0075238B">
        <w:rPr>
          <w:rFonts w:ascii="Times New Roman" w:hAnsi="Times New Roman"/>
        </w:rPr>
        <w:t xml:space="preserve"> </w:t>
      </w:r>
      <w:r w:rsidR="00612DEF">
        <w:rPr>
          <w:rFonts w:ascii="Times New Roman" w:hAnsi="Times New Roman"/>
        </w:rPr>
        <w:t xml:space="preserve">at first day </w:t>
      </w:r>
      <w:r w:rsidR="00612DEF" w:rsidRPr="0075238B">
        <w:rPr>
          <w:rFonts w:ascii="Times New Roman" w:hAnsi="Times New Roman"/>
        </w:rPr>
        <w:t>(B), sausage sample</w:t>
      </w:r>
      <w:r w:rsidR="00612DEF">
        <w:rPr>
          <w:rFonts w:ascii="Times New Roman" w:hAnsi="Times New Roman"/>
        </w:rPr>
        <w:t xml:space="preserve"> containing pomegranate extract at</w:t>
      </w:r>
      <w:r w:rsidR="00612DEF" w:rsidRPr="0075238B">
        <w:rPr>
          <w:rFonts w:ascii="Times New Roman" w:hAnsi="Times New Roman"/>
        </w:rPr>
        <w:t xml:space="preserve"> </w:t>
      </w:r>
      <w:r w:rsidR="00612DEF">
        <w:rPr>
          <w:rFonts w:ascii="Times New Roman" w:hAnsi="Times New Roman"/>
        </w:rPr>
        <w:t>14</w:t>
      </w:r>
      <w:r w:rsidR="00612DEF" w:rsidRPr="00C05F4C">
        <w:rPr>
          <w:rFonts w:ascii="Times New Roman" w:hAnsi="Times New Roman"/>
          <w:vertAlign w:val="superscript"/>
        </w:rPr>
        <w:t>th</w:t>
      </w:r>
      <w:r w:rsidR="00612DEF">
        <w:rPr>
          <w:rFonts w:ascii="Times New Roman" w:hAnsi="Times New Roman"/>
        </w:rPr>
        <w:t xml:space="preserve"> day</w:t>
      </w:r>
      <w:r w:rsidR="00612DEF" w:rsidRPr="0075238B">
        <w:rPr>
          <w:rFonts w:ascii="Times New Roman" w:hAnsi="Times New Roman"/>
        </w:rPr>
        <w:t xml:space="preserve"> (C).</w:t>
      </w:r>
      <w:r w:rsidR="00612DEF">
        <w:rPr>
          <w:rFonts w:ascii="Times New Roman" w:hAnsi="Times New Roman"/>
        </w:rPr>
        <w:t xml:space="preserve"> </w:t>
      </w:r>
      <w:r w:rsidRPr="0075238B">
        <w:rPr>
          <w:rFonts w:ascii="Times New Roman" w:hAnsi="Times New Roman"/>
        </w:rPr>
        <w:t xml:space="preserve">Salvia </w:t>
      </w:r>
      <w:proofErr w:type="spellStart"/>
      <w:r w:rsidRPr="0075238B">
        <w:rPr>
          <w:rFonts w:ascii="Times New Roman" w:hAnsi="Times New Roman"/>
          <w:i/>
          <w:iCs/>
        </w:rPr>
        <w:t>eremophila</w:t>
      </w:r>
      <w:proofErr w:type="spellEnd"/>
      <w:r w:rsidRPr="0075238B">
        <w:rPr>
          <w:rFonts w:ascii="Times New Roman" w:hAnsi="Times New Roman"/>
          <w:i/>
          <w:iCs/>
        </w:rPr>
        <w:t xml:space="preserve"> </w:t>
      </w:r>
      <w:r w:rsidRPr="0075238B">
        <w:rPr>
          <w:rFonts w:ascii="Times New Roman" w:hAnsi="Times New Roman"/>
        </w:rPr>
        <w:t>crude extract with methanol (</w:t>
      </w:r>
      <w:r w:rsidR="00612DEF">
        <w:rPr>
          <w:rFonts w:ascii="Times New Roman" w:hAnsi="Times New Roman"/>
        </w:rPr>
        <w:t>D</w:t>
      </w:r>
      <w:r w:rsidRPr="0075238B">
        <w:rPr>
          <w:rFonts w:ascii="Times New Roman" w:hAnsi="Times New Roman"/>
        </w:rPr>
        <w:t xml:space="preserve">), </w:t>
      </w:r>
      <w:r w:rsidR="00612DEF" w:rsidRPr="0075238B">
        <w:rPr>
          <w:rFonts w:ascii="Times New Roman" w:hAnsi="Times New Roman"/>
        </w:rPr>
        <w:t>sausage sample</w:t>
      </w:r>
      <w:r w:rsidR="00612DEF">
        <w:rPr>
          <w:rFonts w:ascii="Times New Roman" w:hAnsi="Times New Roman"/>
        </w:rPr>
        <w:t xml:space="preserve"> containing salvia extract</w:t>
      </w:r>
      <w:r w:rsidR="00612DEF" w:rsidRPr="0075238B">
        <w:rPr>
          <w:rFonts w:ascii="Times New Roman" w:hAnsi="Times New Roman"/>
        </w:rPr>
        <w:t xml:space="preserve"> </w:t>
      </w:r>
      <w:r w:rsidR="00612DEF">
        <w:rPr>
          <w:rFonts w:ascii="Times New Roman" w:hAnsi="Times New Roman"/>
        </w:rPr>
        <w:t xml:space="preserve">at first day </w:t>
      </w:r>
      <w:r w:rsidR="00612DEF" w:rsidRPr="0075238B">
        <w:rPr>
          <w:rFonts w:ascii="Times New Roman" w:hAnsi="Times New Roman"/>
        </w:rPr>
        <w:t>(B), sausage sample</w:t>
      </w:r>
      <w:r w:rsidR="00612DEF">
        <w:rPr>
          <w:rFonts w:ascii="Times New Roman" w:hAnsi="Times New Roman"/>
        </w:rPr>
        <w:t xml:space="preserve"> containing salvia extract at</w:t>
      </w:r>
      <w:r w:rsidR="00612DEF" w:rsidRPr="0075238B">
        <w:rPr>
          <w:rFonts w:ascii="Times New Roman" w:hAnsi="Times New Roman"/>
        </w:rPr>
        <w:t xml:space="preserve"> </w:t>
      </w:r>
      <w:r w:rsidR="00612DEF">
        <w:rPr>
          <w:rFonts w:ascii="Times New Roman" w:hAnsi="Times New Roman"/>
        </w:rPr>
        <w:t>14</w:t>
      </w:r>
      <w:r w:rsidR="00612DEF" w:rsidRPr="00C05F4C">
        <w:rPr>
          <w:rFonts w:ascii="Times New Roman" w:hAnsi="Times New Roman"/>
          <w:vertAlign w:val="superscript"/>
        </w:rPr>
        <w:t>th</w:t>
      </w:r>
      <w:r w:rsidR="00612DEF">
        <w:rPr>
          <w:rFonts w:ascii="Times New Roman" w:hAnsi="Times New Roman"/>
        </w:rPr>
        <w:t xml:space="preserve"> day</w:t>
      </w:r>
      <w:r w:rsidR="00612DEF" w:rsidRPr="0075238B">
        <w:rPr>
          <w:rFonts w:ascii="Times New Roman" w:hAnsi="Times New Roman"/>
        </w:rPr>
        <w:t xml:space="preserve"> (C).</w:t>
      </w:r>
    </w:p>
    <w:sectPr w:rsidR="00C66AF5" w:rsidSect="0075238B">
      <w:pgSz w:w="11907" w:h="16840" w:code="9"/>
      <w:pgMar w:top="1440" w:right="720" w:bottom="1440" w:left="135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22F79" w14:textId="77777777" w:rsidR="00F0477C" w:rsidRDefault="00F0477C" w:rsidP="002B4CD0">
      <w:pPr>
        <w:spacing w:after="0" w:line="240" w:lineRule="auto"/>
      </w:pPr>
      <w:r>
        <w:separator/>
      </w:r>
    </w:p>
  </w:endnote>
  <w:endnote w:type="continuationSeparator" w:id="0">
    <w:p w14:paraId="7E13EA9B" w14:textId="77777777" w:rsidR="00F0477C" w:rsidRDefault="00F0477C" w:rsidP="002B4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9D220" w14:textId="77777777" w:rsidR="00F0477C" w:rsidRDefault="00F0477C" w:rsidP="002B4CD0">
      <w:pPr>
        <w:spacing w:after="0" w:line="240" w:lineRule="auto"/>
      </w:pPr>
      <w:r>
        <w:separator/>
      </w:r>
    </w:p>
  </w:footnote>
  <w:footnote w:type="continuationSeparator" w:id="0">
    <w:p w14:paraId="443B2F3E" w14:textId="77777777" w:rsidR="00F0477C" w:rsidRDefault="00F0477C" w:rsidP="002B4C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865FF"/>
    <w:multiLevelType w:val="hybridMultilevel"/>
    <w:tmpl w:val="1DA22142"/>
    <w:lvl w:ilvl="0" w:tplc="3FDE77F4">
      <w:start w:val="1"/>
      <w:numFmt w:val="bullet"/>
      <w:lvlText w:val=""/>
      <w:lvlJc w:val="left"/>
      <w:pPr>
        <w:ind w:left="2250" w:hanging="360"/>
      </w:pPr>
      <w:rPr>
        <w:rFonts w:ascii="Wingdings" w:hAnsi="Wingdings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7D3C39B9"/>
    <w:multiLevelType w:val="hybridMultilevel"/>
    <w:tmpl w:val="475C1CE0"/>
    <w:lvl w:ilvl="0" w:tplc="2E04AAB4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2083942612">
    <w:abstractNumId w:val="0"/>
  </w:num>
  <w:num w:numId="2" w16cid:durableId="299922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FA"/>
    <w:rsid w:val="00016EED"/>
    <w:rsid w:val="000208D4"/>
    <w:rsid w:val="00031DBA"/>
    <w:rsid w:val="00041E10"/>
    <w:rsid w:val="00045D6E"/>
    <w:rsid w:val="000462E0"/>
    <w:rsid w:val="00046C5B"/>
    <w:rsid w:val="0007232E"/>
    <w:rsid w:val="0007234D"/>
    <w:rsid w:val="0007328F"/>
    <w:rsid w:val="00082AAF"/>
    <w:rsid w:val="000966DD"/>
    <w:rsid w:val="000A47E8"/>
    <w:rsid w:val="000A4BA2"/>
    <w:rsid w:val="000C0F91"/>
    <w:rsid w:val="000D0D12"/>
    <w:rsid w:val="001017D3"/>
    <w:rsid w:val="00107430"/>
    <w:rsid w:val="00116F4A"/>
    <w:rsid w:val="00120769"/>
    <w:rsid w:val="00123278"/>
    <w:rsid w:val="00136ACF"/>
    <w:rsid w:val="00147970"/>
    <w:rsid w:val="0017556C"/>
    <w:rsid w:val="00176608"/>
    <w:rsid w:val="001B7E56"/>
    <w:rsid w:val="001C32E8"/>
    <w:rsid w:val="001E5D1B"/>
    <w:rsid w:val="001E7566"/>
    <w:rsid w:val="001F25B6"/>
    <w:rsid w:val="001F2E65"/>
    <w:rsid w:val="0021201B"/>
    <w:rsid w:val="00252A54"/>
    <w:rsid w:val="00253CF7"/>
    <w:rsid w:val="00255E19"/>
    <w:rsid w:val="00262E04"/>
    <w:rsid w:val="00271340"/>
    <w:rsid w:val="00280760"/>
    <w:rsid w:val="002B21A0"/>
    <w:rsid w:val="002B4CD0"/>
    <w:rsid w:val="002C504F"/>
    <w:rsid w:val="002D25E7"/>
    <w:rsid w:val="002D342A"/>
    <w:rsid w:val="002F0D15"/>
    <w:rsid w:val="002F5135"/>
    <w:rsid w:val="002F61C1"/>
    <w:rsid w:val="00300844"/>
    <w:rsid w:val="00303DC8"/>
    <w:rsid w:val="00305156"/>
    <w:rsid w:val="0031016C"/>
    <w:rsid w:val="003155AD"/>
    <w:rsid w:val="00316C4D"/>
    <w:rsid w:val="00327E2C"/>
    <w:rsid w:val="00331BC8"/>
    <w:rsid w:val="00332779"/>
    <w:rsid w:val="003425A2"/>
    <w:rsid w:val="0034661D"/>
    <w:rsid w:val="00350A57"/>
    <w:rsid w:val="003634AE"/>
    <w:rsid w:val="00373A39"/>
    <w:rsid w:val="00377290"/>
    <w:rsid w:val="003875DE"/>
    <w:rsid w:val="003A0027"/>
    <w:rsid w:val="003B38F6"/>
    <w:rsid w:val="003C6DE0"/>
    <w:rsid w:val="003D4E3D"/>
    <w:rsid w:val="004357FA"/>
    <w:rsid w:val="00441D3B"/>
    <w:rsid w:val="00450ABC"/>
    <w:rsid w:val="004601B2"/>
    <w:rsid w:val="00466482"/>
    <w:rsid w:val="00466EDE"/>
    <w:rsid w:val="004738B9"/>
    <w:rsid w:val="00484068"/>
    <w:rsid w:val="00494DD2"/>
    <w:rsid w:val="004A0DAF"/>
    <w:rsid w:val="004A7E34"/>
    <w:rsid w:val="004B2D40"/>
    <w:rsid w:val="004C1255"/>
    <w:rsid w:val="004D6164"/>
    <w:rsid w:val="00506B77"/>
    <w:rsid w:val="00560FC3"/>
    <w:rsid w:val="00583A11"/>
    <w:rsid w:val="00596274"/>
    <w:rsid w:val="005C3566"/>
    <w:rsid w:val="005C6950"/>
    <w:rsid w:val="005D2D80"/>
    <w:rsid w:val="00605EF0"/>
    <w:rsid w:val="006113ED"/>
    <w:rsid w:val="00611454"/>
    <w:rsid w:val="00612DEF"/>
    <w:rsid w:val="006150B6"/>
    <w:rsid w:val="006214D5"/>
    <w:rsid w:val="0064275A"/>
    <w:rsid w:val="00644835"/>
    <w:rsid w:val="00645B9C"/>
    <w:rsid w:val="006472A5"/>
    <w:rsid w:val="006571B2"/>
    <w:rsid w:val="00677768"/>
    <w:rsid w:val="006B4020"/>
    <w:rsid w:val="006E4F7F"/>
    <w:rsid w:val="006F0260"/>
    <w:rsid w:val="00703E71"/>
    <w:rsid w:val="00706963"/>
    <w:rsid w:val="00736EE7"/>
    <w:rsid w:val="00741A20"/>
    <w:rsid w:val="0075238B"/>
    <w:rsid w:val="00776663"/>
    <w:rsid w:val="00795A24"/>
    <w:rsid w:val="007A1C58"/>
    <w:rsid w:val="007C7DEF"/>
    <w:rsid w:val="007F002B"/>
    <w:rsid w:val="007F0515"/>
    <w:rsid w:val="00810E1C"/>
    <w:rsid w:val="00896EC7"/>
    <w:rsid w:val="009032B8"/>
    <w:rsid w:val="00910FE0"/>
    <w:rsid w:val="00913812"/>
    <w:rsid w:val="00916630"/>
    <w:rsid w:val="00951D1F"/>
    <w:rsid w:val="00960E5E"/>
    <w:rsid w:val="009629AC"/>
    <w:rsid w:val="00967649"/>
    <w:rsid w:val="009704C1"/>
    <w:rsid w:val="009806C9"/>
    <w:rsid w:val="009920E8"/>
    <w:rsid w:val="009E6F44"/>
    <w:rsid w:val="009F02E9"/>
    <w:rsid w:val="00A04347"/>
    <w:rsid w:val="00A10057"/>
    <w:rsid w:val="00A16229"/>
    <w:rsid w:val="00A371F0"/>
    <w:rsid w:val="00A55DAF"/>
    <w:rsid w:val="00A56C96"/>
    <w:rsid w:val="00A67424"/>
    <w:rsid w:val="00A73F38"/>
    <w:rsid w:val="00A81607"/>
    <w:rsid w:val="00A9719C"/>
    <w:rsid w:val="00AC2FAA"/>
    <w:rsid w:val="00AF63F6"/>
    <w:rsid w:val="00B36013"/>
    <w:rsid w:val="00B50486"/>
    <w:rsid w:val="00B614B7"/>
    <w:rsid w:val="00B71F10"/>
    <w:rsid w:val="00B7282A"/>
    <w:rsid w:val="00B73995"/>
    <w:rsid w:val="00BA4C04"/>
    <w:rsid w:val="00BD3EF6"/>
    <w:rsid w:val="00C05F4C"/>
    <w:rsid w:val="00C32279"/>
    <w:rsid w:val="00C512C2"/>
    <w:rsid w:val="00C66AF5"/>
    <w:rsid w:val="00C80759"/>
    <w:rsid w:val="00CA1283"/>
    <w:rsid w:val="00CA5DA8"/>
    <w:rsid w:val="00CB7FC2"/>
    <w:rsid w:val="00CC4095"/>
    <w:rsid w:val="00CC7A63"/>
    <w:rsid w:val="00CD1B72"/>
    <w:rsid w:val="00CD745B"/>
    <w:rsid w:val="00CF4768"/>
    <w:rsid w:val="00CF64AD"/>
    <w:rsid w:val="00D01322"/>
    <w:rsid w:val="00D016E5"/>
    <w:rsid w:val="00D055AF"/>
    <w:rsid w:val="00D07F2F"/>
    <w:rsid w:val="00D26C90"/>
    <w:rsid w:val="00D337EA"/>
    <w:rsid w:val="00D33B53"/>
    <w:rsid w:val="00D4526D"/>
    <w:rsid w:val="00D56B46"/>
    <w:rsid w:val="00D8401B"/>
    <w:rsid w:val="00DA0734"/>
    <w:rsid w:val="00DA0D6C"/>
    <w:rsid w:val="00DB2F26"/>
    <w:rsid w:val="00DB3E9B"/>
    <w:rsid w:val="00DD1B21"/>
    <w:rsid w:val="00DD4AF4"/>
    <w:rsid w:val="00DE0546"/>
    <w:rsid w:val="00E105DC"/>
    <w:rsid w:val="00E1510F"/>
    <w:rsid w:val="00E246E6"/>
    <w:rsid w:val="00E4115A"/>
    <w:rsid w:val="00E46851"/>
    <w:rsid w:val="00E52985"/>
    <w:rsid w:val="00E62862"/>
    <w:rsid w:val="00E778FE"/>
    <w:rsid w:val="00E77B30"/>
    <w:rsid w:val="00E979F1"/>
    <w:rsid w:val="00EA61E6"/>
    <w:rsid w:val="00EC2E17"/>
    <w:rsid w:val="00EC3249"/>
    <w:rsid w:val="00EE313F"/>
    <w:rsid w:val="00EF4B33"/>
    <w:rsid w:val="00EF7514"/>
    <w:rsid w:val="00F00983"/>
    <w:rsid w:val="00F0477C"/>
    <w:rsid w:val="00F27B45"/>
    <w:rsid w:val="00F44BA5"/>
    <w:rsid w:val="00F47E52"/>
    <w:rsid w:val="00F61134"/>
    <w:rsid w:val="00F922BE"/>
    <w:rsid w:val="00FC25C2"/>
    <w:rsid w:val="00FC2C9F"/>
    <w:rsid w:val="00FD579B"/>
    <w:rsid w:val="00FE68FE"/>
    <w:rsid w:val="00FF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CCB7"/>
  <w15:docId w15:val="{951AD6DD-C019-4AFA-9F2E-1498E9AF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es.Tem.Body"/>
    <w:qFormat/>
    <w:rsid w:val="004357FA"/>
    <w:pPr>
      <w:bidi/>
      <w:spacing w:after="120" w:line="276" w:lineRule="auto"/>
      <w:ind w:firstLine="284"/>
      <w:jc w:val="both"/>
    </w:pPr>
    <w:rPr>
      <w:rFonts w:ascii="Arial" w:hAnsi="Arial" w:cs="B Nazanin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357FA"/>
    <w:rPr>
      <w:rFonts w:ascii="Tahoma" w:eastAsia="Calibri" w:hAnsi="Tahoma" w:cs="Tahoma"/>
      <w:sz w:val="16"/>
      <w:szCs w:val="16"/>
      <w:lang w:bidi="fa-IR"/>
    </w:rPr>
  </w:style>
  <w:style w:type="character" w:styleId="Emphasis">
    <w:name w:val="Emphasis"/>
    <w:qFormat/>
    <w:rsid w:val="004357FA"/>
    <w:rPr>
      <w:rFonts w:cs="Times New Roman"/>
      <w:i/>
    </w:rPr>
  </w:style>
  <w:style w:type="character" w:styleId="CommentReference">
    <w:name w:val="annotation reference"/>
    <w:uiPriority w:val="99"/>
    <w:semiHidden/>
    <w:unhideWhenUsed/>
    <w:rsid w:val="00046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2E0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62E0"/>
    <w:rPr>
      <w:rFonts w:ascii="Arial" w:eastAsia="Calibri" w:hAnsi="Arial" w:cs="B Nazanin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2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462E0"/>
    <w:rPr>
      <w:rFonts w:ascii="Arial" w:eastAsia="Calibri" w:hAnsi="Arial" w:cs="B Nazanin"/>
      <w:b/>
      <w:bCs/>
      <w:sz w:val="20"/>
      <w:szCs w:val="20"/>
      <w:lang w:bidi="fa-IR"/>
    </w:rPr>
  </w:style>
  <w:style w:type="table" w:styleId="TableGrid">
    <w:name w:val="Table Grid"/>
    <w:basedOn w:val="TableNormal"/>
    <w:rsid w:val="001017D3"/>
    <w:pPr>
      <w:bidi/>
      <w:spacing w:after="120" w:line="276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D8401B"/>
    <w:pPr>
      <w:bidi w:val="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2B4CD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B4CD0"/>
    <w:rPr>
      <w:rFonts w:ascii="Arial" w:hAnsi="Arial" w:cs="B Nazanin"/>
      <w:szCs w:val="24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2B4CD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B4CD0"/>
    <w:rPr>
      <w:rFonts w:ascii="Arial" w:hAnsi="Arial" w:cs="B Nazanin"/>
      <w:szCs w:val="24"/>
      <w:lang w:bidi="fa-IR"/>
    </w:rPr>
  </w:style>
  <w:style w:type="paragraph" w:styleId="ListParagraph">
    <w:name w:val="List Paragraph"/>
    <w:basedOn w:val="Normal"/>
    <w:uiPriority w:val="34"/>
    <w:qFormat/>
    <w:rsid w:val="001E5D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ahe Abedi</cp:lastModifiedBy>
  <cp:revision>2</cp:revision>
  <dcterms:created xsi:type="dcterms:W3CDTF">2023-05-25T06:08:00Z</dcterms:created>
  <dcterms:modified xsi:type="dcterms:W3CDTF">2023-05-25T06:08:00Z</dcterms:modified>
</cp:coreProperties>
</file>